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463" w:rsidRPr="00637463" w:rsidRDefault="00637463" w:rsidP="00637463">
      <w:pPr>
        <w:autoSpaceDE w:val="0"/>
        <w:autoSpaceDN w:val="0"/>
        <w:adjustRightInd w:val="0"/>
        <w:spacing w:after="0" w:line="240" w:lineRule="auto"/>
        <w:ind w:left="-851"/>
        <w:rPr>
          <w:rFonts w:ascii="Times New Roman" w:hAnsi="Times New Roman" w:cs="Times New Roman"/>
          <w:lang w:val="en-US"/>
        </w:rPr>
      </w:pPr>
      <w:r w:rsidRPr="00637463">
        <w:rPr>
          <w:rFonts w:ascii="Times New Roman" w:hAnsi="Times New Roman" w:cs="Times New Roman"/>
          <w:lang w:val="en-US"/>
        </w:rPr>
        <w:t>Table 1</w:t>
      </w:r>
    </w:p>
    <w:tbl>
      <w:tblPr>
        <w:tblpPr w:leftFromText="141" w:rightFromText="141" w:vertAnchor="page" w:horzAnchor="margin" w:tblpXSpec="center" w:tblpY="2161"/>
        <w:tblW w:w="1598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6324"/>
        <w:gridCol w:w="2315"/>
        <w:gridCol w:w="146"/>
        <w:gridCol w:w="1200"/>
        <w:gridCol w:w="1200"/>
        <w:gridCol w:w="1200"/>
      </w:tblGrid>
      <w:tr w:rsidR="00637463" w:rsidRPr="00637463" w:rsidTr="0063746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(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</w:t>
            </w:r>
          </w:p>
        </w:tc>
        <w:tc>
          <w:tcPr>
            <w:tcW w:w="6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iology</w:t>
            </w:r>
            <w:proofErr w:type="spellEnd"/>
          </w:p>
        </w:tc>
        <w:tc>
          <w:tcPr>
            <w:tcW w:w="2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nce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jury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linical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sessm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S-R total sco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RS-R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uditory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ore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CS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noxic brain lesion after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ocard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farctio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1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CS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Subdural hematoma,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barachnoidal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morrhage,skull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ractur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CS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oxia</w:t>
            </w:r>
            <w:proofErr w:type="spellEnd"/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CS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racerebral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rrhage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8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CS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oxic brain lesion after mixed intoxicatio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CS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bdural hematoma after violent crim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9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5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CS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uma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9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SPE (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n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gaert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cephaliti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3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bdural hematoma, ruptured aneurism, hydrocephalu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oxia</w:t>
            </w:r>
            <w:proofErr w:type="spellEnd"/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9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ubdural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atoma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steoclastic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panation</w:t>
            </w:r>
            <w:proofErr w:type="spellEnd"/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2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uma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ptured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eurism</w:t>
            </w:r>
            <w:proofErr w:type="spellEnd"/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oxia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fter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pulmonary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uscitation</w:t>
            </w:r>
            <w:proofErr w:type="spellEnd"/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8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celeration trauma with cortical and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bcortical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contusion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2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8 </w:t>
            </w:r>
            <w:proofErr w:type="spellStart"/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W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4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637463" w:rsidRPr="00637463" w:rsidTr="0063746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463" w:rsidRPr="00637463" w:rsidRDefault="00637463" w:rsidP="00637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</w:tbl>
    <w:p w:rsidR="00637463" w:rsidRDefault="00637463" w:rsidP="00637463">
      <w:pPr>
        <w:autoSpaceDE w:val="0"/>
        <w:autoSpaceDN w:val="0"/>
        <w:adjustRightInd w:val="0"/>
        <w:spacing w:after="0" w:line="240" w:lineRule="auto"/>
        <w:ind w:left="-851"/>
        <w:rPr>
          <w:rFonts w:ascii="Times New Roman" w:hAnsi="Times New Roman" w:cs="Times New Roman"/>
          <w:lang w:val="en-US"/>
        </w:rPr>
      </w:pPr>
      <w:proofErr w:type="gramStart"/>
      <w:r w:rsidRPr="00637463">
        <w:rPr>
          <w:rFonts w:ascii="Times New Roman" w:hAnsi="Times New Roman" w:cs="Times New Roman"/>
          <w:lang w:val="en-US"/>
        </w:rPr>
        <w:t>Demographic data of patients with Minimally Conscious State (MCS) and Unresponsive Wakefulness Syndrome/Vegetative State (UWS/VS).</w:t>
      </w:r>
      <w:proofErr w:type="gramEnd"/>
      <w:r w:rsidRPr="00637463">
        <w:rPr>
          <w:rFonts w:ascii="Times New Roman" w:hAnsi="Times New Roman" w:cs="Times New Roman"/>
          <w:lang w:val="en-US"/>
        </w:rPr>
        <w:t xml:space="preserve"> </w:t>
      </w:r>
    </w:p>
    <w:sectPr w:rsidR="00637463" w:rsidSect="0063746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B5AC5"/>
    <w:rsid w:val="0025058E"/>
    <w:rsid w:val="00393BE8"/>
    <w:rsid w:val="004B5AC5"/>
    <w:rsid w:val="004D4776"/>
    <w:rsid w:val="00637463"/>
    <w:rsid w:val="00A11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19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B5A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25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1</cp:revision>
  <dcterms:created xsi:type="dcterms:W3CDTF">2016-02-06T10:24:00Z</dcterms:created>
  <dcterms:modified xsi:type="dcterms:W3CDTF">2016-02-06T11:05:00Z</dcterms:modified>
</cp:coreProperties>
</file>